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840FE" w14:textId="77777777" w:rsidR="00FB28CD" w:rsidRPr="00FB28CD" w:rsidRDefault="00FB28CD" w:rsidP="00FB28CD">
      <w:pPr>
        <w:rPr>
          <w:rFonts w:ascii="Arial" w:hAnsi="Arial" w:cs="Arial"/>
          <w:b/>
          <w:bCs/>
          <w:lang w:val="en-US"/>
        </w:rPr>
      </w:pPr>
      <w:r w:rsidRPr="00FB28CD">
        <w:rPr>
          <w:rFonts w:ascii="Arial" w:hAnsi="Arial" w:cs="Arial"/>
          <w:b/>
          <w:bCs/>
          <w:lang w:val="en-US"/>
        </w:rPr>
        <w:t>Key Papers:</w:t>
      </w:r>
    </w:p>
    <w:p w14:paraId="7F48D626" w14:textId="77777777" w:rsidR="008C4576" w:rsidRDefault="00B919F9" w:rsidP="008C4576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11. </w:t>
      </w:r>
      <w:r w:rsidR="00FB28CD" w:rsidRPr="00FB28CD">
        <w:rPr>
          <w:rFonts w:ascii="Arial" w:hAnsi="Arial" w:cs="Arial"/>
          <w:lang w:val="en-US"/>
        </w:rPr>
        <w:t xml:space="preserve">Perlas A, Mitsakakis N, Liu L, Cino M, Haldipur N, Davis L, Cubillos J, Chan V. Validation of a mathematical model for ultrasound assessment of gastric volume by gastroscopic examination. </w:t>
      </w:r>
      <w:r w:rsidR="00FB28CD" w:rsidRPr="00FB28CD">
        <w:rPr>
          <w:rFonts w:ascii="Arial" w:hAnsi="Arial" w:cs="Arial"/>
        </w:rPr>
        <w:t>Anesth Analg. 2013 Feb;116(2):357-63. doi: 10.1213/ANE.0b013e318274fc19.</w:t>
      </w:r>
      <w:r w:rsidR="008C4576" w:rsidRPr="008C4576">
        <w:rPr>
          <w:rFonts w:ascii="Arial" w:hAnsi="Arial" w:cs="Arial"/>
          <w:lang w:val="en-US"/>
        </w:rPr>
        <w:t xml:space="preserve"> </w:t>
      </w:r>
    </w:p>
    <w:p w14:paraId="21A6FD42" w14:textId="7C966908" w:rsidR="008C4576" w:rsidRPr="00FB28CD" w:rsidRDefault="003572A5" w:rsidP="008C4576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2.</w:t>
      </w:r>
      <w:r w:rsidR="008C4576">
        <w:rPr>
          <w:rFonts w:ascii="Arial" w:hAnsi="Arial" w:cs="Arial"/>
          <w:lang w:val="en-US"/>
        </w:rPr>
        <w:t xml:space="preserve"> </w:t>
      </w:r>
      <w:r w:rsidR="008C4576" w:rsidRPr="00FB28CD">
        <w:rPr>
          <w:rFonts w:ascii="Arial" w:hAnsi="Arial" w:cs="Arial"/>
          <w:lang w:val="en-US"/>
        </w:rPr>
        <w:t>Perlas A, Chan VWS, Lupu CM, Mitsakakis N, Hanbidge A. Ultrasound assessment of gastric content and volume. Anesthesiology. 2009;111:82-9.</w:t>
      </w:r>
    </w:p>
    <w:p w14:paraId="1E4E900A" w14:textId="3DEAAD32" w:rsidR="008C4576" w:rsidRPr="00FB28CD" w:rsidRDefault="003572A5" w:rsidP="008C4576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3</w:t>
      </w:r>
      <w:r w:rsidR="008C4576">
        <w:rPr>
          <w:rFonts w:ascii="Arial" w:hAnsi="Arial" w:cs="Arial"/>
          <w:lang w:val="en-US"/>
        </w:rPr>
        <w:t xml:space="preserve">. </w:t>
      </w:r>
      <w:r w:rsidR="008C4576" w:rsidRPr="00FB28CD">
        <w:rPr>
          <w:rFonts w:ascii="Arial" w:hAnsi="Arial" w:cs="Arial"/>
          <w:lang w:val="en-US"/>
        </w:rPr>
        <w:t>Perlas A, Davis L, Khan M, Mitsakakis N, Chan VWS. Gastric sonography in the fasted surgical patient: a prospective descriptive study. Anesth Analg. 2011;113:93-7.</w:t>
      </w:r>
    </w:p>
    <w:p w14:paraId="56D9D926" w14:textId="46F898EA" w:rsidR="009F5911" w:rsidRPr="00FB28CD" w:rsidRDefault="009F5911" w:rsidP="00FB28CD">
      <w:pPr>
        <w:jc w:val="both"/>
        <w:rPr>
          <w:rFonts w:ascii="Arial" w:hAnsi="Arial" w:cs="Arial"/>
        </w:rPr>
      </w:pPr>
    </w:p>
    <w:sectPr w:rsidR="009F5911" w:rsidRPr="00FB28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8CD"/>
    <w:rsid w:val="003572A5"/>
    <w:rsid w:val="008C4576"/>
    <w:rsid w:val="009F5911"/>
    <w:rsid w:val="00B919F9"/>
    <w:rsid w:val="00EB7CF1"/>
    <w:rsid w:val="00FB2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E0A7CB"/>
  <w15:chartTrackingRefBased/>
  <w15:docId w15:val="{04FBF3DC-172A-4F1A-9467-5A9B663E3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2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Gimenes</dc:creator>
  <cp:keywords/>
  <dc:description/>
  <cp:lastModifiedBy>Rosana Pereira</cp:lastModifiedBy>
  <cp:revision>3</cp:revision>
  <dcterms:created xsi:type="dcterms:W3CDTF">2026-02-23T18:05:00Z</dcterms:created>
  <dcterms:modified xsi:type="dcterms:W3CDTF">2026-04-14T09:41:00Z</dcterms:modified>
</cp:coreProperties>
</file>